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A6F25" w14:textId="23BEFE56" w:rsidR="00902646" w:rsidRPr="000C400E" w:rsidRDefault="007F42B4" w:rsidP="00902646">
      <w:pPr>
        <w:spacing w:line="256" w:lineRule="auto"/>
        <w:ind w:firstLineChars="50" w:firstLine="1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02646" w:rsidRPr="000C400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902646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902646" w:rsidRPr="000C400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imer sequences used for PCR amplification of dual luciferase reporter genes</w:t>
      </w:r>
    </w:p>
    <w:tbl>
      <w:tblPr>
        <w:tblW w:w="11943" w:type="dxa"/>
        <w:tblLook w:val="04A0" w:firstRow="1" w:lastRow="0" w:firstColumn="1" w:lastColumn="0" w:noHBand="0" w:noVBand="1"/>
      </w:tblPr>
      <w:tblGrid>
        <w:gridCol w:w="817"/>
        <w:gridCol w:w="451"/>
        <w:gridCol w:w="1836"/>
        <w:gridCol w:w="8839"/>
      </w:tblGrid>
      <w:tr w:rsidR="00902646" w:rsidRPr="000C400E" w14:paraId="17B0A53E" w14:textId="77777777" w:rsidTr="009F75C6">
        <w:trPr>
          <w:trHeight w:val="650"/>
        </w:trPr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267D8A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40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22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AAD939" w14:textId="77777777" w:rsidR="00902646" w:rsidRPr="000C400E" w:rsidRDefault="00902646" w:rsidP="009F75C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40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88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5C297F" w14:textId="77777777" w:rsidR="00902646" w:rsidRPr="000C400E" w:rsidRDefault="00902646" w:rsidP="009F75C6">
            <w:pPr>
              <w:spacing w:after="0" w:line="240" w:lineRule="auto"/>
              <w:ind w:firstLineChars="1000" w:firstLine="2209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40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sequence (5’-3’)</w:t>
            </w:r>
          </w:p>
        </w:tc>
      </w:tr>
      <w:tr w:rsidR="00902646" w:rsidRPr="000C400E" w14:paraId="7B9344E0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F8B8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FBP1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BE4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0596.4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5F35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TCAGAGGTCCCCGTTGC-3’</w:t>
            </w:r>
          </w:p>
        </w:tc>
      </w:tr>
      <w:tr w:rsidR="00902646" w:rsidRPr="000C400E" w14:paraId="1601A7CC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304C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B53D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D900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GTTTTGTACATTAAAATATATCTG-3’</w:t>
            </w:r>
          </w:p>
        </w:tc>
      </w:tr>
      <w:tr w:rsidR="00902646" w:rsidRPr="000C400E" w14:paraId="445D788B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0BEF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L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ACF7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5381.3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2ABE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TGAAGCTCGCGAAGGC-3’</w:t>
            </w:r>
          </w:p>
        </w:tc>
      </w:tr>
      <w:tr w:rsidR="00902646" w:rsidRPr="000C400E" w14:paraId="04C5EEE5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3BD8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B505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5BB5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TTCAAACTTCGTCTTCTTTCCTTGTGG-3’</w:t>
            </w:r>
          </w:p>
        </w:tc>
      </w:tr>
      <w:tr w:rsidR="00902646" w:rsidRPr="000C400E" w14:paraId="70F5EB39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8D40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G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A3B8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80911.3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B104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ATCGGCCAGAAGACGCTC-3’</w:t>
            </w:r>
          </w:p>
        </w:tc>
      </w:tr>
      <w:tr w:rsidR="00902646" w:rsidRPr="000C400E" w14:paraId="347CF141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E4D1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EA30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F91E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CAGCTCCTTCCAGTCAATGGGCTTC-3’</w:t>
            </w:r>
          </w:p>
        </w:tc>
      </w:tr>
      <w:tr w:rsidR="00902646" w:rsidRPr="000C400E" w14:paraId="483A661B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201B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NRNPK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8F51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2140.5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D24B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AAACTGAACAGCCAGAAGAAAC-3’</w:t>
            </w:r>
          </w:p>
        </w:tc>
      </w:tr>
      <w:tr w:rsidR="00902646" w:rsidRPr="000C400E" w14:paraId="0EE5C963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F201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BBD2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4E9D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GAATCCTTCAACATCTGCATACTGC-3’</w:t>
            </w:r>
          </w:p>
        </w:tc>
      </w:tr>
      <w:tr w:rsidR="00902646" w:rsidRPr="000C400E" w14:paraId="67A287B6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811B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BX2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ADBE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15982.4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3010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AGCGAGGTGGAGGCGGC-3’</w:t>
            </w:r>
          </w:p>
        </w:tc>
      </w:tr>
      <w:tr w:rsidR="00902646" w:rsidRPr="000C400E" w14:paraId="3C66C8A3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5045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55BD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F200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CTCCAGGATGGTGGTGGTGGGGTCCC-3’</w:t>
            </w:r>
          </w:p>
        </w:tc>
      </w:tr>
      <w:tr w:rsidR="00902646" w:rsidRPr="000C400E" w14:paraId="7F9B89D7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D880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B1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84B0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5039.4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13C7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CTGTTGATTCTGCTGTC-3’</w:t>
            </w:r>
          </w:p>
        </w:tc>
      </w:tr>
      <w:tr w:rsidR="00902646" w:rsidRPr="000C400E" w14:paraId="38AC61D7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F811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5A7F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AE6C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CTGGGGAGGTCTGGAAGGTCTGC-3’</w:t>
            </w:r>
          </w:p>
        </w:tc>
      </w:tr>
      <w:tr w:rsidR="00902646" w:rsidRPr="000C400E" w14:paraId="69BACD6C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5191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070F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002858.3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AD0E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GCCGCCAGCTAGCGGG-3’</w:t>
            </w:r>
          </w:p>
        </w:tc>
      </w:tr>
      <w:tr w:rsidR="00902646" w:rsidRPr="000C400E" w14:paraId="4A91F991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922F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E8C5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A349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GTCATCTCCACCACACAGGTACAG-3’</w:t>
            </w:r>
          </w:p>
        </w:tc>
      </w:tr>
      <w:tr w:rsidR="00902646" w:rsidRPr="000C400E" w14:paraId="083BF06F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058B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T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857B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042440.5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8D4E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TCCCAGCCCGGCCAGAAG-3’</w:t>
            </w:r>
          </w:p>
        </w:tc>
      </w:tr>
      <w:tr w:rsidR="00902646" w:rsidRPr="000C400E" w14:paraId="3F93F441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98FA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BA0A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D7FD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GTCATCTTTTGGCTTGGAAGTTTC-3’</w:t>
            </w:r>
          </w:p>
        </w:tc>
      </w:tr>
      <w:tr w:rsidR="00902646" w:rsidRPr="000C400E" w14:paraId="2CFDDC6D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384F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CKS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83E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2356.7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7F8B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GTGCCCAGTTCTCCAAG-3’</w:t>
            </w:r>
          </w:p>
        </w:tc>
      </w:tr>
      <w:tr w:rsidR="00902646" w:rsidRPr="000C400E" w14:paraId="35825285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0EC7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9F38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E049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CTCTGCCGCCTCCGCTGGGGGGG-3’</w:t>
            </w:r>
          </w:p>
        </w:tc>
      </w:tr>
      <w:tr w:rsidR="00902646" w:rsidRPr="000C400E" w14:paraId="2C3325CB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97D9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4B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5060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417.7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45F9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CGGCCTCAGCAAAAAAG-3’</w:t>
            </w:r>
          </w:p>
        </w:tc>
      </w:tr>
      <w:tr w:rsidR="00902646" w:rsidRPr="000C400E" w14:paraId="1431D8EC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A966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80EC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D9E3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TTCGGCATAATCTTCTCCCTC-3’</w:t>
            </w:r>
          </w:p>
        </w:tc>
      </w:tr>
      <w:tr w:rsidR="00902646" w:rsidRPr="000C400E" w14:paraId="7F7EB6E3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8829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RCC4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7019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22406.5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5BCD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AATCTCATCAAAGAGGTCTTCTG-3’</w:t>
            </w:r>
          </w:p>
        </w:tc>
      </w:tr>
      <w:tr w:rsidR="00902646" w:rsidRPr="000C400E" w14:paraId="4D1C4F10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267D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6558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DC4D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AATCTCATCAAAGAGGTCTTCTG-3’</w:t>
            </w:r>
          </w:p>
        </w:tc>
      </w:tr>
      <w:tr w:rsidR="00902646" w:rsidRPr="000C400E" w14:paraId="1845BDD3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F187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I1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A448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2442.4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28A2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AGACTGACGCGCCCCAGCCCGG-3’</w:t>
            </w:r>
          </w:p>
        </w:tc>
      </w:tr>
      <w:tr w:rsidR="00902646" w:rsidRPr="000C400E" w14:paraId="4BDF7C42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FB81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5204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283D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GTGGTACCCATTGGTGAAGGCTG-3’</w:t>
            </w:r>
          </w:p>
        </w:tc>
      </w:tr>
      <w:tr w:rsidR="00902646" w:rsidRPr="000C400E" w14:paraId="630D56BA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D07C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C3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FD16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6342.3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1F3E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AGTCTGCAGGTCTTAAACGAC-3’</w:t>
            </w:r>
          </w:p>
        </w:tc>
      </w:tr>
      <w:tr w:rsidR="00902646" w:rsidRPr="000C400E" w14:paraId="758158B4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092C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8A2A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5B66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GATCTTCTCCATCTTGGAGATGAG-3’</w:t>
            </w:r>
          </w:p>
        </w:tc>
      </w:tr>
      <w:tr w:rsidR="00902646" w:rsidRPr="000C400E" w14:paraId="0C0A90C3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ECF2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CBP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EDFC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5625.4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AFF2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​CTCGAGCGCCACCATGGTGAAGCTCGCGAAGGC-3’</w:t>
            </w:r>
          </w:p>
        </w:tc>
      </w:tr>
      <w:tr w:rsidR="00902646" w:rsidRPr="000C400E" w14:paraId="448508B4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4503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3218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B0CA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​GGTACCGTTTCAAACTTCGTCTTCTTTCCTTGTGG-3’</w:t>
            </w:r>
          </w:p>
        </w:tc>
      </w:tr>
      <w:tr w:rsidR="00902646" w:rsidRPr="000C400E" w14:paraId="350C7A22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BAA1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9923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20525.5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CE13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CCGCCCTGCAGAAATC-3’</w:t>
            </w:r>
          </w:p>
        </w:tc>
      </w:tr>
      <w:tr w:rsidR="00902646" w:rsidRPr="000C400E" w14:paraId="34D056F0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2BEA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875F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3FC6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AATGCAGGCATTTCTCAGAGACATAAAC-3’</w:t>
            </w:r>
          </w:p>
        </w:tc>
      </w:tr>
      <w:tr w:rsidR="00902646" w:rsidRPr="000C400E" w14:paraId="6238E0B5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FE05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I2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CE93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138962.4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9F31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AGGCAAATGGGAGCCAAG-3’</w:t>
            </w:r>
          </w:p>
        </w:tc>
      </w:tr>
      <w:tr w:rsidR="00902646" w:rsidRPr="000C400E" w14:paraId="1EA23C70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6BA7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AEBA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CCDF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ATGGTATCCATTTGTAAAGGCCG-3’</w:t>
            </w:r>
          </w:p>
        </w:tc>
      </w:tr>
      <w:tr w:rsidR="00902646" w:rsidRPr="000C400E" w14:paraId="5AC4397E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5BB8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A5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832C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5347.5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2D51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AGGCAAATGGGAGCCAAG-3’</w:t>
            </w:r>
          </w:p>
        </w:tc>
      </w:tr>
      <w:tr w:rsidR="00902646" w:rsidRPr="000C400E" w14:paraId="12910A86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7209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A640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BD11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ATGGTATCCATTTGTAAAGGCCG-3’</w:t>
            </w:r>
          </w:p>
        </w:tc>
      </w:tr>
      <w:tr w:rsidR="00902646" w:rsidRPr="000C400E" w14:paraId="5A99B2D3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65E2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M1G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7992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177983.3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DA83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GTGCCTACCTCTCCCAG-3’</w:t>
            </w:r>
          </w:p>
        </w:tc>
      </w:tr>
      <w:tr w:rsidR="00902646" w:rsidRPr="000C400E" w14:paraId="7E8EBA11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1D52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B65E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1D59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GTCTCGCTTGGCCTTCTTCTTCTTGTCG-3’</w:t>
            </w:r>
          </w:p>
        </w:tc>
      </w:tr>
      <w:tr w:rsidR="00902646" w:rsidRPr="000C400E" w14:paraId="66F11BD4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1D1B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IN28A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6342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24674.6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BBA3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GCTCCGTGTCCAACCAG-3’</w:t>
            </w:r>
          </w:p>
        </w:tc>
      </w:tr>
      <w:tr w:rsidR="00902646" w:rsidRPr="000C400E" w14:paraId="40DA9EFB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7606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8E23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92E7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ATTCTGTGCCTCCGGGAGCAG-3’</w:t>
            </w:r>
          </w:p>
        </w:tc>
      </w:tr>
      <w:tr w:rsidR="00902646" w:rsidRPr="000C400E" w14:paraId="6281B631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CECA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90AA1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D96D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5348.4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ED5C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CCTGAGGAAACCCAGAC-3’</w:t>
            </w:r>
          </w:p>
        </w:tc>
      </w:tr>
      <w:tr w:rsidR="00902646" w:rsidRPr="000C400E" w14:paraId="17F9D183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527D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5356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E07C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GTCTACTTCTTCCATGCGTGATG-3’</w:t>
            </w:r>
          </w:p>
        </w:tc>
      </w:tr>
      <w:tr w:rsidR="00902646" w:rsidRPr="000C400E" w14:paraId="3360FD03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479C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T4 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0E46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3151.4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9522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TCTCAGTGGAATCAAGTC-3’</w:t>
            </w:r>
          </w:p>
        </w:tc>
      </w:tr>
      <w:tr w:rsidR="00902646" w:rsidRPr="000C400E" w14:paraId="0DF4AB7B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36C1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5BB6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2789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TTCAGCAGAATAAGGAGACTTCATTG-3’</w:t>
            </w:r>
          </w:p>
        </w:tc>
      </w:tr>
      <w:tr w:rsidR="00902646" w:rsidRPr="000C400E" w14:paraId="193A8A08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5922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CC1 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6A2F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6283.3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583B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CGTTCAGCCCGTGGCAG-3’</w:t>
            </w:r>
          </w:p>
        </w:tc>
      </w:tr>
      <w:tr w:rsidR="00902646" w:rsidRPr="000C400E" w14:paraId="6314DA0C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0A07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A66D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956B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GTCAGTCTTTCCCAGCTTTGCAATC-3’</w:t>
            </w:r>
          </w:p>
        </w:tc>
      </w:tr>
      <w:tr w:rsidR="00902646" w:rsidRPr="000C400E" w14:paraId="7566CF1F" w14:textId="77777777" w:rsidTr="009F75C6">
        <w:trPr>
          <w:trHeight w:val="650"/>
        </w:trPr>
        <w:tc>
          <w:tcPr>
            <w:tcW w:w="126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FDF6B2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2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DD98F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16293.4</w:t>
            </w:r>
          </w:p>
        </w:tc>
        <w:tc>
          <w:tcPr>
            <w:tcW w:w="8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4D6B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ACCGGACTCAGATCTCGAGCGCCACCATGGCAGAGGGCAAGGCAGG-3’</w:t>
            </w:r>
          </w:p>
        </w:tc>
      </w:tr>
      <w:tr w:rsidR="00902646" w:rsidRPr="000C400E" w14:paraId="40736613" w14:textId="77777777" w:rsidTr="009F75C6">
        <w:trPr>
          <w:trHeight w:val="65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24BC85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60EF4B" w14:textId="77777777" w:rsidR="00902646" w:rsidRPr="000C400E" w:rsidRDefault="009026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C8D3D4" w14:textId="77777777" w:rsidR="00902646" w:rsidRPr="000C400E" w:rsidRDefault="009026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ATCCCGGGCCCGCGGTACCGTGAGTTGTGGATTTTCACTTGTGG-3’</w:t>
            </w:r>
          </w:p>
        </w:tc>
      </w:tr>
    </w:tbl>
    <w:p w14:paraId="261FBCB2" w14:textId="77777777" w:rsidR="00902646" w:rsidRPr="000C400E" w:rsidRDefault="00902646" w:rsidP="00902646">
      <w:pPr>
        <w:spacing w:after="100" w:afterAutospacing="1" w:line="480" w:lineRule="auto"/>
        <w:ind w:left="720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0C400E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</w:p>
    <w:p w14:paraId="2A96D1AE" w14:textId="77777777" w:rsidR="00902646" w:rsidRPr="000C400E" w:rsidRDefault="00902646" w:rsidP="00902646">
      <w:pPr>
        <w:ind w:firstLineChars="1050" w:firstLine="2310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037FF12" w14:textId="77777777" w:rsidR="0086293E" w:rsidRPr="00902646" w:rsidRDefault="0052386D"/>
    <w:sectPr w:rsidR="0086293E" w:rsidRPr="00902646" w:rsidSect="00473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EDBA7D" w14:textId="77777777" w:rsidR="0052386D" w:rsidRDefault="0052386D" w:rsidP="00902646">
      <w:pPr>
        <w:spacing w:after="0" w:line="240" w:lineRule="auto"/>
      </w:pPr>
      <w:r>
        <w:separator/>
      </w:r>
    </w:p>
  </w:endnote>
  <w:endnote w:type="continuationSeparator" w:id="0">
    <w:p w14:paraId="7B32154D" w14:textId="77777777" w:rsidR="0052386D" w:rsidRDefault="0052386D" w:rsidP="00902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DA9BD2" w14:textId="77777777" w:rsidR="0052386D" w:rsidRDefault="0052386D" w:rsidP="00902646">
      <w:pPr>
        <w:spacing w:after="0" w:line="240" w:lineRule="auto"/>
      </w:pPr>
      <w:r>
        <w:separator/>
      </w:r>
    </w:p>
  </w:footnote>
  <w:footnote w:type="continuationSeparator" w:id="0">
    <w:p w14:paraId="6E04F725" w14:textId="77777777" w:rsidR="0052386D" w:rsidRDefault="0052386D" w:rsidP="00902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F2"/>
    <w:rsid w:val="000E0301"/>
    <w:rsid w:val="003D44A8"/>
    <w:rsid w:val="00400EF2"/>
    <w:rsid w:val="0052386D"/>
    <w:rsid w:val="006955F0"/>
    <w:rsid w:val="007F42B4"/>
    <w:rsid w:val="008F7A89"/>
    <w:rsid w:val="00902646"/>
    <w:rsid w:val="00D1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6D1F4"/>
  <w15:chartTrackingRefBased/>
  <w15:docId w15:val="{B652B6B2-5B16-4CD8-BA48-9E78AB012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646"/>
    <w:pPr>
      <w:widowControl/>
      <w:spacing w:after="160" w:line="259" w:lineRule="auto"/>
      <w:jc w:val="left"/>
    </w:pPr>
    <w:rPr>
      <w:rFonts w:ascii="Calibri" w:eastAsia="DengXian" w:hAnsi="Calibri" w:cs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646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646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6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e</dc:creator>
  <cp:keywords/>
  <dc:description/>
  <cp:lastModifiedBy>chen ke</cp:lastModifiedBy>
  <cp:revision>4</cp:revision>
  <dcterms:created xsi:type="dcterms:W3CDTF">2020-12-07T22:14:00Z</dcterms:created>
  <dcterms:modified xsi:type="dcterms:W3CDTF">2020-12-08T03:05:00Z</dcterms:modified>
</cp:coreProperties>
</file>